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3E041" w14:textId="6429CB46" w:rsidR="00585FD9" w:rsidRPr="00787D3E" w:rsidRDefault="00787D3E">
      <w:pPr>
        <w:rPr>
          <w:rFonts w:hint="eastAsia"/>
          <w:b/>
          <w:bCs/>
        </w:rPr>
      </w:pPr>
      <w:r w:rsidRPr="00787D3E">
        <w:rPr>
          <w:rFonts w:hint="eastAsia"/>
          <w:b/>
          <w:bCs/>
        </w:rPr>
        <w:t>Table S1</w:t>
      </w:r>
      <w:r w:rsidR="00752D66">
        <w:rPr>
          <w:rFonts w:hint="eastAsia"/>
          <w:b/>
          <w:bCs/>
        </w:rPr>
        <w:t xml:space="preserve"> </w:t>
      </w:r>
      <w:r w:rsidR="00752D66" w:rsidRPr="00752D66">
        <w:rPr>
          <w:rFonts w:hint="eastAsia"/>
          <w:b/>
          <w:bCs/>
        </w:rPr>
        <w:t>Single-cell RNA sequencing was performed to profile the transcript levels of HK2, PKM and PFKL across distinct cell populations.</w:t>
      </w:r>
    </w:p>
    <w:p w14:paraId="798972D1" w14:textId="77777777" w:rsidR="00787D3E" w:rsidRDefault="00787D3E">
      <w:pPr>
        <w:rPr>
          <w:rFonts w:hint="eastAsia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76"/>
        <w:gridCol w:w="1044"/>
        <w:gridCol w:w="1043"/>
        <w:gridCol w:w="1308"/>
        <w:gridCol w:w="1574"/>
        <w:gridCol w:w="1043"/>
        <w:gridCol w:w="1108"/>
      </w:tblGrid>
      <w:tr w:rsidR="006477D2" w:rsidRPr="00734639" w14:paraId="1C15A8CD" w14:textId="77777777" w:rsidTr="006477D2">
        <w:trPr>
          <w:trHeight w:val="285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299B3" w14:textId="77777777" w:rsidR="00787D3E" w:rsidRPr="003F4368" w:rsidRDefault="00787D3E" w:rsidP="00E61183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ell Typ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F35BA" w14:textId="77777777" w:rsidR="00787D3E" w:rsidRPr="003F4368" w:rsidRDefault="00787D3E" w:rsidP="00E61183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D0845" w14:textId="77777777" w:rsidR="00787D3E" w:rsidRPr="003F4368" w:rsidRDefault="00787D3E" w:rsidP="00E61183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F436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_val</w:t>
            </w:r>
            <w:proofErr w:type="spellEnd"/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327E5" w14:textId="77777777" w:rsidR="00787D3E" w:rsidRPr="003F4368" w:rsidRDefault="00787D3E" w:rsidP="00E61183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F436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_val_adj</w:t>
            </w:r>
            <w:proofErr w:type="spellEnd"/>
          </w:p>
          <w:p w14:paraId="668E3416" w14:textId="77777777" w:rsidR="00787D3E" w:rsidRPr="003F4368" w:rsidRDefault="00787D3E" w:rsidP="00E61183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(FDR)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11D29" w14:textId="77777777" w:rsidR="00787D3E" w:rsidRPr="003F4368" w:rsidRDefault="00787D3E" w:rsidP="00E61183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vg_log2FC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8A0B0" w14:textId="77777777" w:rsidR="00787D3E" w:rsidRPr="003F4368" w:rsidRDefault="00787D3E" w:rsidP="00E61183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ct.1</w:t>
            </w:r>
          </w:p>
          <w:p w14:paraId="7CB93DE6" w14:textId="77777777" w:rsidR="00787D3E" w:rsidRPr="003F4368" w:rsidRDefault="00787D3E" w:rsidP="00E61183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（</w:t>
            </w:r>
            <w:r w:rsidRPr="003F436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C</w:t>
            </w:r>
            <w:r w:rsidRPr="003F436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8A912" w14:textId="77777777" w:rsidR="00787D3E" w:rsidRPr="003F4368" w:rsidRDefault="00787D3E" w:rsidP="00E61183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ct.2</w:t>
            </w:r>
          </w:p>
          <w:p w14:paraId="3ACB15F2" w14:textId="77777777" w:rsidR="00787D3E" w:rsidRPr="003F4368" w:rsidRDefault="00787D3E" w:rsidP="00E61183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（</w:t>
            </w:r>
            <w:r w:rsidRPr="003F436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LIM</w:t>
            </w:r>
            <w:r w:rsidRPr="003F436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）</w:t>
            </w:r>
          </w:p>
        </w:tc>
      </w:tr>
      <w:tr w:rsidR="006477D2" w:rsidRPr="00734639" w14:paraId="5364C747" w14:textId="77777777" w:rsidTr="006477D2">
        <w:trPr>
          <w:trHeight w:val="285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C6F97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Bipolar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1D1E4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HK2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DF019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8.90E-0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0A182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1.00E+00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0DB6F" w14:textId="77777777" w:rsidR="00787D3E" w:rsidRPr="003C1E00" w:rsidRDefault="00787D3E" w:rsidP="00E61183">
            <w:pPr>
              <w:rPr>
                <w:rFonts w:ascii="Arial" w:hAnsi="Arial" w:cs="Arial"/>
                <w:sz w:val="24"/>
                <w:szCs w:val="24"/>
              </w:rPr>
            </w:pPr>
            <w:r w:rsidRPr="003C1E00">
              <w:rPr>
                <w:rFonts w:ascii="Arial" w:hAnsi="Arial" w:cs="Arial"/>
                <w:sz w:val="24"/>
                <w:szCs w:val="24"/>
              </w:rPr>
              <w:t xml:space="preserve">-0.441 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EF7AE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647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0BD8D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740 </w:t>
            </w:r>
          </w:p>
        </w:tc>
      </w:tr>
      <w:tr w:rsidR="006477D2" w:rsidRPr="00734639" w14:paraId="383A4E27" w14:textId="77777777" w:rsidTr="006477D2">
        <w:trPr>
          <w:trHeight w:val="285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DCEC6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Con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275EB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HK2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2991B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1.10E-0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86764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1.87E-03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34536" w14:textId="77777777" w:rsidR="00787D3E" w:rsidRPr="003C1E00" w:rsidRDefault="00787D3E" w:rsidP="00E61183">
            <w:pPr>
              <w:rPr>
                <w:rFonts w:ascii="Arial" w:hAnsi="Arial" w:cs="Arial"/>
                <w:sz w:val="24"/>
                <w:szCs w:val="24"/>
              </w:rPr>
            </w:pPr>
            <w:r w:rsidRPr="003C1E00">
              <w:rPr>
                <w:rFonts w:ascii="Arial" w:hAnsi="Arial" w:cs="Arial"/>
                <w:sz w:val="24"/>
                <w:szCs w:val="24"/>
              </w:rPr>
              <w:t xml:space="preserve">-0.399 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31962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913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1ACAE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832 </w:t>
            </w:r>
          </w:p>
        </w:tc>
      </w:tr>
      <w:tr w:rsidR="006477D2" w:rsidRPr="00734639" w14:paraId="3F4CE9B5" w14:textId="77777777" w:rsidTr="006477D2">
        <w:trPr>
          <w:trHeight w:val="285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4803D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HC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89707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PFKL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6AC7B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4.73E-04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3A25C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1.00E+00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85552" w14:textId="77777777" w:rsidR="00787D3E" w:rsidRPr="003C1E00" w:rsidRDefault="00787D3E" w:rsidP="00E61183">
            <w:pPr>
              <w:rPr>
                <w:rFonts w:ascii="Arial" w:hAnsi="Arial" w:cs="Arial"/>
                <w:sz w:val="24"/>
                <w:szCs w:val="24"/>
              </w:rPr>
            </w:pPr>
            <w:r w:rsidRPr="003C1E00">
              <w:rPr>
                <w:rFonts w:ascii="Arial" w:hAnsi="Arial" w:cs="Arial"/>
                <w:sz w:val="24"/>
                <w:szCs w:val="24"/>
              </w:rPr>
              <w:t xml:space="preserve">-0.377 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E29F1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665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BE5D4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306 </w:t>
            </w:r>
          </w:p>
        </w:tc>
      </w:tr>
      <w:tr w:rsidR="006477D2" w:rsidRPr="00734639" w14:paraId="2A0EF568" w14:textId="77777777" w:rsidTr="006477D2">
        <w:trPr>
          <w:trHeight w:val="285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E899E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Microglia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2231A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PKM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978D6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2.66E-0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D5BCC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1.00E+00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76179" w14:textId="77777777" w:rsidR="00787D3E" w:rsidRPr="003C1E00" w:rsidRDefault="00787D3E" w:rsidP="00E61183">
            <w:pPr>
              <w:rPr>
                <w:rFonts w:ascii="Arial" w:hAnsi="Arial" w:cs="Arial"/>
                <w:sz w:val="24"/>
                <w:szCs w:val="24"/>
              </w:rPr>
            </w:pPr>
            <w:r w:rsidRPr="003C1E00">
              <w:rPr>
                <w:rFonts w:ascii="Arial" w:hAnsi="Arial" w:cs="Arial"/>
                <w:sz w:val="24"/>
                <w:szCs w:val="24"/>
              </w:rPr>
              <w:t xml:space="preserve">-0.310 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339EC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825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1D9D7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671 </w:t>
            </w:r>
          </w:p>
        </w:tc>
      </w:tr>
      <w:tr w:rsidR="006477D2" w:rsidRPr="00734639" w14:paraId="58B7DB7E" w14:textId="77777777" w:rsidTr="006477D2">
        <w:trPr>
          <w:trHeight w:val="285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96AA1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Muller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C5FC9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HK2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34575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1.46E-0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C967B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2.47E-01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5EBFD" w14:textId="77777777" w:rsidR="00787D3E" w:rsidRPr="003C1E00" w:rsidRDefault="00787D3E" w:rsidP="00E61183">
            <w:pPr>
              <w:rPr>
                <w:rFonts w:ascii="Arial" w:hAnsi="Arial" w:cs="Arial"/>
                <w:sz w:val="24"/>
                <w:szCs w:val="24"/>
              </w:rPr>
            </w:pPr>
            <w:r w:rsidRPr="003C1E00">
              <w:rPr>
                <w:rFonts w:ascii="Arial" w:hAnsi="Arial" w:cs="Arial"/>
                <w:sz w:val="24"/>
                <w:szCs w:val="24"/>
              </w:rPr>
              <w:t xml:space="preserve">-0.445 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B13C5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279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20B4A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139 </w:t>
            </w:r>
          </w:p>
        </w:tc>
      </w:tr>
      <w:tr w:rsidR="006477D2" w:rsidRPr="00734639" w14:paraId="5E9EC32A" w14:textId="77777777" w:rsidTr="006477D2">
        <w:trPr>
          <w:trHeight w:val="285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C4C43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Muller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677DC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PFKL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124BC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5.62E-1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B3D34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9.54E-07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7C5F1" w14:textId="77777777" w:rsidR="00787D3E" w:rsidRPr="003C1E00" w:rsidRDefault="00787D3E" w:rsidP="00E61183">
            <w:pPr>
              <w:rPr>
                <w:rFonts w:ascii="Arial" w:hAnsi="Arial" w:cs="Arial"/>
                <w:sz w:val="24"/>
                <w:szCs w:val="24"/>
              </w:rPr>
            </w:pPr>
            <w:r w:rsidRPr="003C1E00">
              <w:rPr>
                <w:rFonts w:ascii="Arial" w:hAnsi="Arial" w:cs="Arial"/>
                <w:sz w:val="24"/>
                <w:szCs w:val="24"/>
              </w:rPr>
              <w:t xml:space="preserve">-0.297 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15E0F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495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21F12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221 </w:t>
            </w:r>
          </w:p>
        </w:tc>
      </w:tr>
      <w:tr w:rsidR="006477D2" w:rsidRPr="00734639" w14:paraId="4377B762" w14:textId="77777777" w:rsidTr="006477D2">
        <w:trPr>
          <w:trHeight w:val="285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202FE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Muller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990DB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PKM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6FF72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2.63E-0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282BE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1.00E+00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E940F" w14:textId="77777777" w:rsidR="00787D3E" w:rsidRPr="003C1E00" w:rsidRDefault="00787D3E" w:rsidP="00E61183">
            <w:pPr>
              <w:rPr>
                <w:rFonts w:ascii="Arial" w:hAnsi="Arial" w:cs="Arial"/>
                <w:sz w:val="24"/>
                <w:szCs w:val="24"/>
              </w:rPr>
            </w:pPr>
            <w:r w:rsidRPr="003C1E00">
              <w:rPr>
                <w:rFonts w:ascii="Arial" w:hAnsi="Arial" w:cs="Arial"/>
                <w:sz w:val="24"/>
                <w:szCs w:val="24"/>
              </w:rPr>
              <w:t xml:space="preserve">-0.477 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2BF8B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777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B04E7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653 </w:t>
            </w:r>
          </w:p>
        </w:tc>
      </w:tr>
      <w:tr w:rsidR="006477D2" w:rsidRPr="00734639" w14:paraId="48E5CC47" w14:textId="77777777" w:rsidTr="006477D2">
        <w:trPr>
          <w:trHeight w:val="285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C94FF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RGC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CDC44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PFKL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B1C02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1.74E-01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E4394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>1.00E+00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37036" w14:textId="77777777" w:rsidR="00787D3E" w:rsidRPr="003C1E00" w:rsidRDefault="00787D3E" w:rsidP="00E61183">
            <w:pPr>
              <w:rPr>
                <w:rFonts w:ascii="Arial" w:hAnsi="Arial" w:cs="Arial"/>
                <w:sz w:val="24"/>
                <w:szCs w:val="24"/>
              </w:rPr>
            </w:pPr>
            <w:r w:rsidRPr="003C1E00">
              <w:rPr>
                <w:rFonts w:ascii="Arial" w:hAnsi="Arial" w:cs="Arial"/>
                <w:sz w:val="24"/>
                <w:szCs w:val="24"/>
              </w:rPr>
              <w:t xml:space="preserve">-1.154 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4B398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324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A77E1" w14:textId="77777777" w:rsidR="00787D3E" w:rsidRPr="003F4368" w:rsidRDefault="00787D3E" w:rsidP="00E6118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4368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342 </w:t>
            </w:r>
          </w:p>
        </w:tc>
      </w:tr>
    </w:tbl>
    <w:p w14:paraId="086EA813" w14:textId="77777777" w:rsidR="00787D3E" w:rsidRDefault="00787D3E">
      <w:pPr>
        <w:rPr>
          <w:rFonts w:hint="eastAsia"/>
        </w:rPr>
      </w:pPr>
    </w:p>
    <w:sectPr w:rsidR="00787D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01585F" w14:textId="77777777" w:rsidR="005A1357" w:rsidRDefault="005A1357" w:rsidP="00787D3E">
      <w:pPr>
        <w:rPr>
          <w:rFonts w:hint="eastAsia"/>
        </w:rPr>
      </w:pPr>
      <w:r>
        <w:separator/>
      </w:r>
    </w:p>
  </w:endnote>
  <w:endnote w:type="continuationSeparator" w:id="0">
    <w:p w14:paraId="60808CC6" w14:textId="77777777" w:rsidR="005A1357" w:rsidRDefault="005A1357" w:rsidP="00787D3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6F0CF4" w14:textId="77777777" w:rsidR="005A1357" w:rsidRDefault="005A1357" w:rsidP="00787D3E">
      <w:pPr>
        <w:rPr>
          <w:rFonts w:hint="eastAsia"/>
        </w:rPr>
      </w:pPr>
      <w:r>
        <w:separator/>
      </w:r>
    </w:p>
  </w:footnote>
  <w:footnote w:type="continuationSeparator" w:id="0">
    <w:p w14:paraId="22AAFE99" w14:textId="77777777" w:rsidR="005A1357" w:rsidRDefault="005A1357" w:rsidP="00787D3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FE8"/>
    <w:rsid w:val="00271B77"/>
    <w:rsid w:val="00585FD9"/>
    <w:rsid w:val="005A1357"/>
    <w:rsid w:val="005E0FE8"/>
    <w:rsid w:val="006477D2"/>
    <w:rsid w:val="00727A17"/>
    <w:rsid w:val="00750650"/>
    <w:rsid w:val="00752D66"/>
    <w:rsid w:val="00787D3E"/>
    <w:rsid w:val="00884C19"/>
    <w:rsid w:val="00945696"/>
    <w:rsid w:val="00B5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DFD504"/>
  <w15:chartTrackingRefBased/>
  <w15:docId w15:val="{0529C6CA-1B6B-4062-B421-CAEA6A1F1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D3E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5E0FE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0F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0F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0FE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0FE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0FE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0FE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0FE8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0FE8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0FE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E0F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0F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0FE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0FE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E0FE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0FE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0FE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0FE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0F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E0F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0FE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E0F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0F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E0FE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0FE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E0FE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0F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E0FE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E0FE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87D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787D3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87D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87D3E"/>
    <w:rPr>
      <w:sz w:val="18"/>
      <w:szCs w:val="18"/>
    </w:rPr>
  </w:style>
  <w:style w:type="table" w:styleId="af2">
    <w:name w:val="Table Grid"/>
    <w:basedOn w:val="a1"/>
    <w:uiPriority w:val="59"/>
    <w:rsid w:val="00787D3E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28</Characters>
  <Application>Microsoft Office Word</Application>
  <DocSecurity>0</DocSecurity>
  <Lines>132</Lines>
  <Paragraphs>104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xue zhang</dc:creator>
  <cp:keywords/>
  <dc:description/>
  <cp:lastModifiedBy>ruixue zhang</cp:lastModifiedBy>
  <cp:revision>5</cp:revision>
  <dcterms:created xsi:type="dcterms:W3CDTF">2026-02-06T07:26:00Z</dcterms:created>
  <dcterms:modified xsi:type="dcterms:W3CDTF">2026-02-06T07:31:00Z</dcterms:modified>
</cp:coreProperties>
</file>